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107"/>
        <w:gridCol w:w="2293"/>
      </w:tblGrid>
      <w:tr w:rsidR="008D3CF3" w:rsidRPr="00C617F0" w14:paraId="21589809" w14:textId="77777777" w:rsidTr="00867F45">
        <w:trPr>
          <w:trHeight w:val="375"/>
        </w:trPr>
        <w:tc>
          <w:tcPr>
            <w:tcW w:w="10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45EE1" w14:textId="77777777" w:rsidR="008D3CF3" w:rsidRPr="00C617F0" w:rsidRDefault="008D3CF3" w:rsidP="00867F45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</w:t>
            </w: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10 </w:t>
            </w:r>
            <w:r w:rsidRPr="00C617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Table. Characteristics of AD among 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the </w:t>
            </w:r>
            <w:r w:rsidRPr="00C617F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excluded population</w:t>
            </w:r>
          </w:p>
        </w:tc>
      </w:tr>
      <w:tr w:rsidR="008D3CF3" w:rsidRPr="00C617F0" w14:paraId="1ED08C21" w14:textId="77777777" w:rsidTr="00867F45">
        <w:trPr>
          <w:trHeight w:val="375"/>
        </w:trPr>
        <w:tc>
          <w:tcPr>
            <w:tcW w:w="8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D50E2" w14:textId="64C19E22" w:rsidR="008D3CF3" w:rsidRPr="00C617F0" w:rsidRDefault="008D3CF3" w:rsidP="00867F45">
            <w:pPr>
              <w:widowControl/>
              <w:spacing w:after="0" w:line="240" w:lineRule="auto"/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4D01D" w14:textId="77777777" w:rsidR="008D3CF3" w:rsidRPr="00C617F0" w:rsidRDefault="008D3CF3" w:rsidP="00867F45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17F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cluded, n=101,614</w:t>
            </w:r>
          </w:p>
        </w:tc>
      </w:tr>
      <w:tr w:rsidR="008D3CF3" w:rsidRPr="00C617F0" w14:paraId="696934AC" w14:textId="77777777" w:rsidTr="00867F45">
        <w:trPr>
          <w:trHeight w:val="375"/>
        </w:trPr>
        <w:tc>
          <w:tcPr>
            <w:tcW w:w="8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8C2E" w14:textId="77777777" w:rsidR="008D3CF3" w:rsidRPr="00C617F0" w:rsidRDefault="008D3CF3" w:rsidP="00867F45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17F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evalence of AD, </w:t>
            </w:r>
            <w:proofErr w:type="gramStart"/>
            <w:r w:rsidRPr="00C617F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(</w:t>
            </w:r>
            <w:proofErr w:type="gramEnd"/>
            <w:r w:rsidRPr="00C617F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9169" w14:textId="77777777" w:rsidR="008D3CF3" w:rsidRPr="00C617F0" w:rsidRDefault="008D3CF3" w:rsidP="00867F45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17F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17 (1.9%)</w:t>
            </w:r>
          </w:p>
        </w:tc>
      </w:tr>
      <w:tr w:rsidR="008D3CF3" w:rsidRPr="00C617F0" w14:paraId="315493CB" w14:textId="77777777" w:rsidTr="00867F45">
        <w:trPr>
          <w:trHeight w:val="375"/>
        </w:trPr>
        <w:tc>
          <w:tcPr>
            <w:tcW w:w="8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87ED" w14:textId="77777777" w:rsidR="008D3CF3" w:rsidRPr="00C617F0" w:rsidRDefault="008D3CF3" w:rsidP="00867F45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17F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evalence of severe AD, </w:t>
            </w:r>
            <w:proofErr w:type="gramStart"/>
            <w:r w:rsidRPr="00C617F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(</w:t>
            </w:r>
            <w:proofErr w:type="gramEnd"/>
            <w:r w:rsidRPr="00C617F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2F9D" w14:textId="77777777" w:rsidR="008D3CF3" w:rsidRPr="00C617F0" w:rsidRDefault="008D3CF3" w:rsidP="00867F45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D3CF3" w:rsidRPr="00C617F0" w14:paraId="343E5F3F" w14:textId="77777777" w:rsidTr="00867F45">
        <w:trPr>
          <w:trHeight w:val="375"/>
        </w:trPr>
        <w:tc>
          <w:tcPr>
            <w:tcW w:w="8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B308" w14:textId="77777777" w:rsidR="008D3CF3" w:rsidRPr="00C617F0" w:rsidRDefault="008D3CF3" w:rsidP="00867F45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17F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Prescription for the top 10% of average monthly TCS dose (38.2 g/month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FD0B" w14:textId="77777777" w:rsidR="008D3CF3" w:rsidRPr="00C617F0" w:rsidRDefault="008D3CF3" w:rsidP="00867F45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D3CF3" w:rsidRPr="00C617F0" w14:paraId="67865DD3" w14:textId="77777777" w:rsidTr="00867F45">
        <w:trPr>
          <w:trHeight w:val="375"/>
        </w:trPr>
        <w:tc>
          <w:tcPr>
            <w:tcW w:w="8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BBF7" w14:textId="77777777" w:rsidR="008D3CF3" w:rsidRPr="00C617F0" w:rsidRDefault="008D3CF3" w:rsidP="00867F45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17F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 (severe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E8E5" w14:textId="77777777" w:rsidR="008D3CF3" w:rsidRPr="00C617F0" w:rsidRDefault="008D3CF3" w:rsidP="00867F45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17F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5 (0.2)</w:t>
            </w:r>
          </w:p>
        </w:tc>
      </w:tr>
      <w:tr w:rsidR="008D3CF3" w:rsidRPr="00C617F0" w14:paraId="6FE7115F" w14:textId="77777777" w:rsidTr="00867F45">
        <w:trPr>
          <w:trHeight w:val="375"/>
        </w:trPr>
        <w:tc>
          <w:tcPr>
            <w:tcW w:w="8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502E" w14:textId="77777777" w:rsidR="008D3CF3" w:rsidRPr="00C617F0" w:rsidRDefault="008D3CF3" w:rsidP="00867F45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17F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(mild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B718" w14:textId="77777777" w:rsidR="008D3CF3" w:rsidRPr="00C617F0" w:rsidRDefault="008D3CF3" w:rsidP="00867F45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17F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2 (1.7)</w:t>
            </w:r>
          </w:p>
        </w:tc>
      </w:tr>
      <w:tr w:rsidR="008D3CF3" w:rsidRPr="00C617F0" w14:paraId="06EBA215" w14:textId="77777777" w:rsidTr="00867F45">
        <w:trPr>
          <w:trHeight w:val="375"/>
        </w:trPr>
        <w:tc>
          <w:tcPr>
            <w:tcW w:w="8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5AE2" w14:textId="77777777" w:rsidR="008D3CF3" w:rsidRPr="00C617F0" w:rsidRDefault="008D3CF3" w:rsidP="00867F45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17F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Use of Class 1 TCS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3CD6" w14:textId="77777777" w:rsidR="008D3CF3" w:rsidRPr="00C617F0" w:rsidRDefault="008D3CF3" w:rsidP="00867F45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D3CF3" w:rsidRPr="00C617F0" w14:paraId="39754F51" w14:textId="77777777" w:rsidTr="00867F45">
        <w:trPr>
          <w:trHeight w:val="375"/>
        </w:trPr>
        <w:tc>
          <w:tcPr>
            <w:tcW w:w="8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A5EC" w14:textId="77777777" w:rsidR="008D3CF3" w:rsidRPr="00C617F0" w:rsidRDefault="008D3CF3" w:rsidP="00867F45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17F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 (severe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FB3F" w14:textId="77777777" w:rsidR="008D3CF3" w:rsidRPr="00C617F0" w:rsidRDefault="008D3CF3" w:rsidP="00867F45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17F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8 (0.9)</w:t>
            </w:r>
          </w:p>
        </w:tc>
      </w:tr>
      <w:tr w:rsidR="008D3CF3" w:rsidRPr="00C617F0" w14:paraId="7E269977" w14:textId="77777777" w:rsidTr="00867F45">
        <w:trPr>
          <w:trHeight w:val="375"/>
        </w:trPr>
        <w:tc>
          <w:tcPr>
            <w:tcW w:w="8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AF70" w14:textId="77777777" w:rsidR="008D3CF3" w:rsidRPr="00C617F0" w:rsidRDefault="008D3CF3" w:rsidP="00867F45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17F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(mild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53CC" w14:textId="77777777" w:rsidR="008D3CF3" w:rsidRPr="00C617F0" w:rsidRDefault="008D3CF3" w:rsidP="00867F45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17F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9 (1.0)</w:t>
            </w:r>
          </w:p>
        </w:tc>
      </w:tr>
      <w:tr w:rsidR="008D3CF3" w:rsidRPr="00C617F0" w14:paraId="10F713DC" w14:textId="77777777" w:rsidTr="00867F45">
        <w:trPr>
          <w:trHeight w:val="375"/>
        </w:trPr>
        <w:tc>
          <w:tcPr>
            <w:tcW w:w="8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5AB3" w14:textId="77777777" w:rsidR="008D3CF3" w:rsidRPr="00C617F0" w:rsidRDefault="008D3CF3" w:rsidP="00867F45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17F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Systematic treatmen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513B" w14:textId="77777777" w:rsidR="008D3CF3" w:rsidRPr="00C617F0" w:rsidRDefault="008D3CF3" w:rsidP="00867F45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D3CF3" w:rsidRPr="00C617F0" w14:paraId="2BE9F6EF" w14:textId="77777777" w:rsidTr="00867F45">
        <w:trPr>
          <w:trHeight w:val="375"/>
        </w:trPr>
        <w:tc>
          <w:tcPr>
            <w:tcW w:w="8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A713" w14:textId="77777777" w:rsidR="008D3CF3" w:rsidRPr="00C617F0" w:rsidRDefault="008D3CF3" w:rsidP="00867F45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17F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 (severe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8109" w14:textId="77777777" w:rsidR="008D3CF3" w:rsidRPr="00C617F0" w:rsidRDefault="008D3CF3" w:rsidP="00867F45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17F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9 (0.4)</w:t>
            </w:r>
          </w:p>
        </w:tc>
      </w:tr>
      <w:tr w:rsidR="008D3CF3" w:rsidRPr="00C617F0" w14:paraId="51402804" w14:textId="77777777" w:rsidTr="00867F45">
        <w:trPr>
          <w:trHeight w:val="375"/>
        </w:trPr>
        <w:tc>
          <w:tcPr>
            <w:tcW w:w="8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FF4C" w14:textId="77777777" w:rsidR="008D3CF3" w:rsidRPr="00C617F0" w:rsidRDefault="008D3CF3" w:rsidP="00867F45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17F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(mild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E398" w14:textId="77777777" w:rsidR="008D3CF3" w:rsidRPr="00C617F0" w:rsidRDefault="008D3CF3" w:rsidP="00867F45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17F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8 (1.5)</w:t>
            </w:r>
          </w:p>
        </w:tc>
      </w:tr>
      <w:tr w:rsidR="008D3CF3" w:rsidRPr="00C617F0" w14:paraId="46152715" w14:textId="77777777" w:rsidTr="00867F45">
        <w:trPr>
          <w:trHeight w:val="375"/>
        </w:trPr>
        <w:tc>
          <w:tcPr>
            <w:tcW w:w="8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0D94" w14:textId="77777777" w:rsidR="008D3CF3" w:rsidRPr="00C617F0" w:rsidRDefault="008D3CF3" w:rsidP="00867F45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17F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Content of systemic treatment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9E5C" w14:textId="77777777" w:rsidR="008D3CF3" w:rsidRPr="00C617F0" w:rsidRDefault="008D3CF3" w:rsidP="00867F45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D3CF3" w:rsidRPr="00C617F0" w14:paraId="78F6DC7F" w14:textId="77777777" w:rsidTr="00867F45">
        <w:trPr>
          <w:trHeight w:val="375"/>
        </w:trPr>
        <w:tc>
          <w:tcPr>
            <w:tcW w:w="8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2D9E" w14:textId="77777777" w:rsidR="008D3CF3" w:rsidRPr="00C617F0" w:rsidRDefault="008D3CF3" w:rsidP="00867F45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17F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al corticosteroid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C9D6" w14:textId="77777777" w:rsidR="008D3CF3" w:rsidRPr="00C617F0" w:rsidRDefault="008D3CF3" w:rsidP="00867F45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17F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0 (0.3)</w:t>
            </w:r>
          </w:p>
        </w:tc>
      </w:tr>
      <w:tr w:rsidR="008D3CF3" w:rsidRPr="00C617F0" w14:paraId="71E51FE8" w14:textId="77777777" w:rsidTr="00867F45">
        <w:trPr>
          <w:trHeight w:val="375"/>
        </w:trPr>
        <w:tc>
          <w:tcPr>
            <w:tcW w:w="8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F876" w14:textId="77777777" w:rsidR="008D3CF3" w:rsidRPr="00C617F0" w:rsidRDefault="008D3CF3" w:rsidP="00867F45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17F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lcineurin inhibitors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9851" w14:textId="77777777" w:rsidR="008D3CF3" w:rsidRPr="00C617F0" w:rsidRDefault="008D3CF3" w:rsidP="00867F45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17F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 (0.03)</w:t>
            </w:r>
          </w:p>
        </w:tc>
      </w:tr>
      <w:tr w:rsidR="008D3CF3" w:rsidRPr="00C617F0" w14:paraId="0C5DFC17" w14:textId="77777777" w:rsidTr="00867F45">
        <w:trPr>
          <w:trHeight w:val="375"/>
        </w:trPr>
        <w:tc>
          <w:tcPr>
            <w:tcW w:w="8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083B" w14:textId="77777777" w:rsidR="008D3CF3" w:rsidRPr="00C617F0" w:rsidRDefault="008D3CF3" w:rsidP="00867F45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17F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pilumab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B080" w14:textId="77777777" w:rsidR="008D3CF3" w:rsidRPr="00C617F0" w:rsidRDefault="008D3CF3" w:rsidP="00867F45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17F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 (0.04)</w:t>
            </w:r>
          </w:p>
        </w:tc>
      </w:tr>
      <w:tr w:rsidR="008D3CF3" w:rsidRPr="00C617F0" w14:paraId="66A3B770" w14:textId="77777777" w:rsidTr="00867F45">
        <w:trPr>
          <w:trHeight w:val="375"/>
        </w:trPr>
        <w:tc>
          <w:tcPr>
            <w:tcW w:w="8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ACD1" w14:textId="77777777" w:rsidR="008D3CF3" w:rsidRPr="00C617F0" w:rsidRDefault="008D3CF3" w:rsidP="00867F45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17F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ricitinib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72B6" w14:textId="77777777" w:rsidR="008D3CF3" w:rsidRPr="00C617F0" w:rsidRDefault="008D3CF3" w:rsidP="00867F45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17F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0.003)</w:t>
            </w:r>
          </w:p>
        </w:tc>
      </w:tr>
      <w:tr w:rsidR="008D3CF3" w:rsidRPr="00C617F0" w14:paraId="7A94543E" w14:textId="77777777" w:rsidTr="00867F45">
        <w:trPr>
          <w:trHeight w:val="375"/>
        </w:trPr>
        <w:tc>
          <w:tcPr>
            <w:tcW w:w="8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11F53" w14:textId="77777777" w:rsidR="008D3CF3" w:rsidRPr="00C617F0" w:rsidRDefault="008D3CF3" w:rsidP="00867F45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17F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adacitinib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B929C" w14:textId="77777777" w:rsidR="008D3CF3" w:rsidRPr="00C617F0" w:rsidRDefault="008D3CF3" w:rsidP="00867F45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617F0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8D3CF3" w:rsidRPr="00C617F0" w14:paraId="612BB4BD" w14:textId="77777777" w:rsidTr="00867F45">
        <w:trPr>
          <w:trHeight w:val="375"/>
        </w:trPr>
        <w:tc>
          <w:tcPr>
            <w:tcW w:w="8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CC1B" w14:textId="77777777" w:rsidR="008D3CF3" w:rsidRPr="00C617F0" w:rsidRDefault="008D3CF3" w:rsidP="00867F45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617F0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breviation: AD; atopic dermatitis, TCS; topical corticosteroids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EBC5" w14:textId="77777777" w:rsidR="008D3CF3" w:rsidRPr="00C617F0" w:rsidRDefault="008D3CF3" w:rsidP="00867F45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0158BE7D" w14:textId="77777777" w:rsidR="00D962D6" w:rsidRPr="008D3CF3" w:rsidRDefault="00D962D6"/>
    <w:sectPr w:rsidR="00D962D6" w:rsidRPr="008D3CF3" w:rsidSect="008D3CF3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CF3"/>
    <w:rsid w:val="001F3B22"/>
    <w:rsid w:val="004C61D5"/>
    <w:rsid w:val="008D3CF3"/>
    <w:rsid w:val="00CB31D5"/>
    <w:rsid w:val="00D96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4C57A2C"/>
  <w15:chartTrackingRefBased/>
  <w15:docId w15:val="{91C577D8-797C-4CD0-9821-BA592725E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3CF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D3CF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3C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3C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3CF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3CF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3CF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3CF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3CF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3CF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D3CF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D3CF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D3CF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D3C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D3C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D3C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D3C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D3C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D3CF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D3CF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D3C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3CF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D3C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3C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D3C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3CF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D3CF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D3C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D3CF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D3C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田 真美</dc:creator>
  <cp:keywords/>
  <dc:description/>
  <cp:lastModifiedBy>石田 真美</cp:lastModifiedBy>
  <cp:revision>1</cp:revision>
  <dcterms:created xsi:type="dcterms:W3CDTF">2026-01-15T00:50:00Z</dcterms:created>
  <dcterms:modified xsi:type="dcterms:W3CDTF">2026-01-15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095135-994f-4699-b2d2-f395cbe3e259</vt:lpwstr>
  </property>
</Properties>
</file>